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4C501" w14:textId="42F12BC7" w:rsidR="33010946" w:rsidRDefault="33010946" w:rsidP="15AD59F8">
      <w:r w:rsidRPr="15AD59F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5</w:t>
      </w:r>
    </w:p>
    <w:p w14:paraId="26A8C1E1" w14:textId="15506D99" w:rsidR="00BC06EF" w:rsidRDefault="00BC06EF" w:rsidP="00BC06E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E24255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eta-Analysis for Vocabulary in relation to Text Reading Comprehension</w:t>
      </w:r>
      <w:r w:rsidRPr="2E2425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2E2425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estplot</w:t>
      </w:r>
      <w:proofErr w:type="spellEnd"/>
      <w:r w:rsidRPr="2E2425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dicating correlational effect size for random-effects model (r= 0.5706; 95% CI: 0.3669, 0.7221; p&lt; 0.0001) and individual correlations/study between vocabulary and text reading comprehension.</w:t>
      </w:r>
      <w:r w:rsidR="008810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4984A710" w14:textId="2251B576" w:rsidR="0043589A" w:rsidRDefault="008B6A39" w:rsidP="008B6A3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3AB4570" wp14:editId="57E16152">
            <wp:extent cx="6709094" cy="3444000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0668" cy="3465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55C0C4E7" w:rsidR="0043589A" w:rsidRDefault="0043589A" w:rsidP="2E242551"/>
    <w:sectPr w:rsidR="004358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9AC040E"/>
    <w:rsid w:val="00405F25"/>
    <w:rsid w:val="0043589A"/>
    <w:rsid w:val="008810FA"/>
    <w:rsid w:val="008B6A39"/>
    <w:rsid w:val="00BC06EF"/>
    <w:rsid w:val="00CF4083"/>
    <w:rsid w:val="00EE11C9"/>
    <w:rsid w:val="09AC040E"/>
    <w:rsid w:val="15AD59F8"/>
    <w:rsid w:val="2E242551"/>
    <w:rsid w:val="33010946"/>
    <w:rsid w:val="7D6A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C040E"/>
  <w15:chartTrackingRefBased/>
  <w15:docId w15:val="{360A8DBD-1458-4D3F-9627-24A4D15B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2E242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FC1D53-66E0-4F2C-A57D-401042EE7CC3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customXml/itemProps2.xml><?xml version="1.0" encoding="utf-8"?>
<ds:datastoreItem xmlns:ds="http://schemas.openxmlformats.org/officeDocument/2006/customXml" ds:itemID="{7D6E6C21-48E5-4DB7-9FB2-2336299E7A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E7AB7A-C46D-4C62-AC8A-EB238FFE9ED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6</cp:revision>
  <dcterms:created xsi:type="dcterms:W3CDTF">2022-04-15T01:02:00Z</dcterms:created>
  <dcterms:modified xsi:type="dcterms:W3CDTF">2023-02-16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